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7E07F" w14:textId="77777777" w:rsidR="001730B1" w:rsidRDefault="00A22C4D">
      <w:pPr>
        <w:spacing w:line="400" w:lineRule="exact"/>
        <w:rPr>
          <w:rFonts w:ascii="Times New Roman" w:eastAsia="SimHei" w:hAnsi="Times New Roman" w:cs="Times New Roman"/>
          <w:b/>
          <w:bCs/>
          <w:sz w:val="24"/>
        </w:rPr>
      </w:pPr>
      <w:r>
        <w:rPr>
          <w:rFonts w:hint="eastAsia"/>
          <w:b/>
          <w:bCs/>
        </w:rPr>
        <w:t>Appendix A</w:t>
      </w:r>
    </w:p>
    <w:p w14:paraId="665C723A"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Semi-structured interview form of the concept of death in children aged 5-6 </w:t>
      </w:r>
      <w:proofErr w:type="gramStart"/>
      <w:r>
        <w:rPr>
          <w:rFonts w:ascii="Times New Roman" w:eastAsia="SimHei" w:hAnsi="Times New Roman" w:cs="Times New Roman"/>
          <w:szCs w:val="21"/>
        </w:rPr>
        <w:t>years</w:t>
      </w:r>
      <w:proofErr w:type="gramEnd"/>
    </w:p>
    <w:p w14:paraId="03971249"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In the cartoon The Lion King, Simba's father is full of love for Simba and guides him to be more and more brave, but where does Simba's father go in the end (Simba's father dies in the cartoon)? Through the exchange of cartoons, the topic of the interview is naturally introduced.</w:t>
      </w:r>
    </w:p>
    <w:p w14:paraId="55A52D9F"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 xml:space="preserve">Is everyone going to die?                                           Yes     No  </w:t>
      </w:r>
    </w:p>
    <w:p w14:paraId="3CD401F5"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 xml:space="preserve">Will I </w:t>
      </w:r>
      <w:r>
        <w:rPr>
          <w:rFonts w:ascii="Times New Roman" w:eastAsia="SimHei" w:hAnsi="Times New Roman" w:cs="Times New Roman"/>
          <w:szCs w:val="21"/>
        </w:rPr>
        <w:t>（</w:t>
      </w:r>
      <w:r>
        <w:rPr>
          <w:rFonts w:ascii="Times New Roman" w:eastAsia="SimHei" w:hAnsi="Times New Roman" w:cs="Times New Roman"/>
          <w:szCs w:val="21"/>
        </w:rPr>
        <w:t>tester</w:t>
      </w:r>
      <w:r>
        <w:rPr>
          <w:rFonts w:ascii="Times New Roman" w:eastAsia="SimHei" w:hAnsi="Times New Roman" w:cs="Times New Roman"/>
          <w:szCs w:val="21"/>
        </w:rPr>
        <w:t>）</w:t>
      </w:r>
      <w:r>
        <w:rPr>
          <w:rFonts w:ascii="Times New Roman" w:eastAsia="SimHei" w:hAnsi="Times New Roman" w:cs="Times New Roman"/>
          <w:szCs w:val="21"/>
        </w:rPr>
        <w:t>die someday?                                       Yes     No</w:t>
      </w:r>
    </w:p>
    <w:p w14:paraId="2C5BDBA3"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Will the children in your class die one day?                             Yes     No</w:t>
      </w:r>
    </w:p>
    <w:p w14:paraId="5B05C891"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 xml:space="preserve">Will your father and mother die one day?                               Yes     No   </w:t>
      </w:r>
    </w:p>
    <w:p w14:paraId="07EC400A"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 xml:space="preserve">Will you die one day?                                        </w:t>
      </w:r>
      <w:r>
        <w:rPr>
          <w:rFonts w:ascii="Times New Roman" w:eastAsia="SimHei" w:hAnsi="Times New Roman" w:cs="Times New Roman" w:hint="eastAsia"/>
          <w:szCs w:val="21"/>
        </w:rPr>
        <w:t xml:space="preserve">      </w:t>
      </w:r>
      <w:r>
        <w:rPr>
          <w:rFonts w:ascii="Times New Roman" w:eastAsia="SimHei" w:hAnsi="Times New Roman" w:cs="Times New Roman"/>
          <w:szCs w:val="21"/>
        </w:rPr>
        <w:t>Yes     No</w:t>
      </w:r>
    </w:p>
    <w:p w14:paraId="0D617F8D"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When a man dies, can he come back to life?                             Yes     No</w:t>
      </w:r>
    </w:p>
    <w:p w14:paraId="7066F55F"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dies and you give him water, will he come back to life?             Yes     No</w:t>
      </w:r>
    </w:p>
    <w:p w14:paraId="38E043B6"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dies and you give him something to eat, will he come back to life?    Yes     No</w:t>
      </w:r>
    </w:p>
    <w:p w14:paraId="0E925CE2"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dies and you give him medicine, will he come back to life?           Yes     No</w:t>
      </w:r>
    </w:p>
    <w:p w14:paraId="200213AF"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A man dies, with spells, will he come back to life?                       Yes     No</w:t>
      </w:r>
    </w:p>
    <w:p w14:paraId="0AB9E24A"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dies, will he do the same things as he did when he was alive</w:t>
      </w:r>
      <w:r>
        <w:rPr>
          <w:rFonts w:ascii="Times New Roman" w:eastAsia="SimHei" w:hAnsi="Times New Roman" w:cs="Times New Roman"/>
          <w:szCs w:val="21"/>
        </w:rPr>
        <w:t>？</w:t>
      </w:r>
      <w:r>
        <w:rPr>
          <w:rFonts w:ascii="Times New Roman" w:eastAsia="SimHei" w:hAnsi="Times New Roman" w:cs="Times New Roman"/>
          <w:szCs w:val="21"/>
        </w:rPr>
        <w:t xml:space="preserve">       Yes     No</w:t>
      </w:r>
    </w:p>
    <w:p w14:paraId="182AEFD3"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dies, does he still move?                                     Yes     No</w:t>
      </w:r>
    </w:p>
    <w:p w14:paraId="423F3B4F"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 xml:space="preserve">If a man is dead, can he still talk?                                     Yes     No        </w:t>
      </w:r>
    </w:p>
    <w:p w14:paraId="0ED30E62"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is dead, does he still hear?                                    Yes     No</w:t>
      </w:r>
    </w:p>
    <w:p w14:paraId="51DB806B"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If a man dies, will he still be sad?                                     Yes     No</w:t>
      </w:r>
    </w:p>
    <w:p w14:paraId="6CDA7943"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Why do people die?                      (Open question, can answer multiple answers)</w:t>
      </w:r>
    </w:p>
    <w:p w14:paraId="146AEADD" w14:textId="77777777" w:rsidR="001730B1" w:rsidRDefault="00A22C4D">
      <w:pPr>
        <w:numPr>
          <w:ilvl w:val="0"/>
          <w:numId w:val="4"/>
        </w:numPr>
        <w:spacing w:line="400" w:lineRule="exact"/>
        <w:rPr>
          <w:rFonts w:ascii="Times New Roman" w:eastAsia="SimHei" w:hAnsi="Times New Roman" w:cs="Times New Roman"/>
          <w:szCs w:val="21"/>
        </w:rPr>
      </w:pPr>
      <w:r>
        <w:rPr>
          <w:rFonts w:ascii="Times New Roman" w:eastAsia="SimHei" w:hAnsi="Times New Roman" w:cs="Times New Roman"/>
          <w:szCs w:val="21"/>
        </w:rPr>
        <w:t>How do you tell someone that they're dead?   (Open question, can answer multiple answers)</w:t>
      </w:r>
    </w:p>
    <w:p w14:paraId="64C0ECEF" w14:textId="77777777" w:rsidR="001730B1" w:rsidRDefault="00A22C4D">
      <w:pPr>
        <w:spacing w:line="400" w:lineRule="exact"/>
      </w:pPr>
      <w:r>
        <w:br w:type="page"/>
      </w:r>
    </w:p>
    <w:p w14:paraId="584E860F" w14:textId="77777777" w:rsidR="001730B1" w:rsidRDefault="00A22C4D">
      <w:pPr>
        <w:spacing w:line="400" w:lineRule="exact"/>
        <w:rPr>
          <w:b/>
          <w:bCs/>
        </w:rPr>
      </w:pPr>
      <w:r>
        <w:rPr>
          <w:rFonts w:hint="eastAsia"/>
          <w:b/>
          <w:bCs/>
        </w:rPr>
        <w:lastRenderedPageBreak/>
        <w:t xml:space="preserve">Appendix </w:t>
      </w:r>
      <w:r>
        <w:rPr>
          <w:b/>
          <w:bCs/>
        </w:rPr>
        <w:t>B</w:t>
      </w:r>
    </w:p>
    <w:p w14:paraId="5779C33E" w14:textId="77777777" w:rsidR="001730B1" w:rsidRDefault="00A22C4D">
      <w:pPr>
        <w:spacing w:line="400" w:lineRule="exact"/>
        <w:rPr>
          <w:rFonts w:ascii="Times New Roman" w:eastAsia="SimHei" w:hAnsi="Times New Roman" w:cs="Times New Roman"/>
          <w:szCs w:val="21"/>
        </w:rPr>
      </w:pPr>
      <w:r>
        <w:rPr>
          <w:rFonts w:ascii="Times New Roman" w:eastAsia="SimHei" w:hAnsi="Times New Roman" w:cs="Times New Roman"/>
          <w:szCs w:val="21"/>
        </w:rPr>
        <w:t>The specific items in the first part are as follows:</w:t>
      </w:r>
    </w:p>
    <w:p w14:paraId="7543FA89" w14:textId="77777777" w:rsidR="001730B1" w:rsidRDefault="00A22C4D">
      <w:pPr>
        <w:numPr>
          <w:ilvl w:val="0"/>
          <w:numId w:val="5"/>
        </w:numPr>
        <w:spacing w:line="400" w:lineRule="exact"/>
        <w:ind w:firstLine="420"/>
        <w:rPr>
          <w:rFonts w:ascii="Times New Roman" w:eastAsia="SimHei" w:hAnsi="Times New Roman" w:cs="Times New Roman"/>
          <w:szCs w:val="21"/>
        </w:rPr>
      </w:pPr>
      <w:r>
        <w:rPr>
          <w:rFonts w:ascii="Times New Roman" w:eastAsia="SimHei" w:hAnsi="Times New Roman" w:cs="Times New Roman"/>
          <w:szCs w:val="21"/>
        </w:rPr>
        <w:t>What is the sex of your child?                             A boy     B-girl</w:t>
      </w:r>
    </w:p>
    <w:p w14:paraId="4BEF51E1" w14:textId="77777777" w:rsidR="001730B1" w:rsidRDefault="00A22C4D">
      <w:pPr>
        <w:numPr>
          <w:ilvl w:val="0"/>
          <w:numId w:val="5"/>
        </w:numPr>
        <w:spacing w:line="400" w:lineRule="exact"/>
        <w:ind w:firstLine="420"/>
        <w:rPr>
          <w:rFonts w:ascii="Times New Roman" w:eastAsia="SimHei" w:hAnsi="Times New Roman" w:cs="Times New Roman"/>
          <w:szCs w:val="21"/>
        </w:rPr>
      </w:pPr>
      <w:r>
        <w:rPr>
          <w:rFonts w:ascii="Times New Roman" w:eastAsia="SimHei" w:hAnsi="Times New Roman" w:cs="Times New Roman"/>
          <w:szCs w:val="21"/>
        </w:rPr>
        <w:t>Has your child experienced the death of his or her favorite pet?  A has it    B doesn't</w:t>
      </w:r>
    </w:p>
    <w:p w14:paraId="3725052C" w14:textId="77777777" w:rsidR="001730B1" w:rsidRDefault="00A22C4D">
      <w:pPr>
        <w:numPr>
          <w:ilvl w:val="0"/>
          <w:numId w:val="5"/>
        </w:numPr>
        <w:spacing w:line="400" w:lineRule="exact"/>
        <w:ind w:firstLine="420"/>
        <w:rPr>
          <w:rFonts w:ascii="Times New Roman" w:eastAsia="SimHei" w:hAnsi="Times New Roman" w:cs="Times New Roman"/>
          <w:szCs w:val="21"/>
        </w:rPr>
      </w:pPr>
      <w:r>
        <w:rPr>
          <w:rFonts w:ascii="Times New Roman" w:eastAsia="SimHei" w:hAnsi="Times New Roman" w:cs="Times New Roman"/>
          <w:szCs w:val="21"/>
        </w:rPr>
        <w:t>Has your child experienced the death of someone around them?  A has it    B doesn't</w:t>
      </w:r>
    </w:p>
    <w:p w14:paraId="22443A0F" w14:textId="77777777" w:rsidR="001730B1" w:rsidRDefault="00A22C4D">
      <w:pPr>
        <w:numPr>
          <w:ilvl w:val="0"/>
          <w:numId w:val="5"/>
        </w:numPr>
        <w:spacing w:line="400" w:lineRule="exact"/>
        <w:ind w:firstLine="420"/>
        <w:rPr>
          <w:rFonts w:ascii="Times New Roman" w:eastAsia="SimHei" w:hAnsi="Times New Roman" w:cs="Times New Roman"/>
          <w:szCs w:val="21"/>
        </w:rPr>
      </w:pPr>
      <w:r>
        <w:rPr>
          <w:rFonts w:ascii="Times New Roman" w:eastAsia="SimHei" w:hAnsi="Times New Roman" w:cs="Times New Roman"/>
          <w:szCs w:val="21"/>
        </w:rPr>
        <w:t>Have your children ever attended a funeral?                  A Yes     B No</w:t>
      </w:r>
    </w:p>
    <w:p w14:paraId="2E741975" w14:textId="77777777" w:rsidR="001730B1" w:rsidRDefault="00A22C4D">
      <w:pPr>
        <w:numPr>
          <w:ilvl w:val="0"/>
          <w:numId w:val="5"/>
        </w:numPr>
        <w:spacing w:line="400" w:lineRule="exact"/>
        <w:ind w:firstLine="420"/>
        <w:rPr>
          <w:rFonts w:ascii="Times New Roman" w:eastAsia="SimHei" w:hAnsi="Times New Roman" w:cs="Times New Roman"/>
          <w:szCs w:val="21"/>
        </w:rPr>
      </w:pPr>
      <w:r>
        <w:rPr>
          <w:rFonts w:ascii="Times New Roman" w:eastAsia="SimHei" w:hAnsi="Times New Roman" w:cs="Times New Roman"/>
          <w:szCs w:val="21"/>
        </w:rPr>
        <w:t xml:space="preserve">In what ways is your child usually exposed to experiences related to death? (Multiple options available) </w:t>
      </w:r>
    </w:p>
    <w:p w14:paraId="37016656" w14:textId="77777777" w:rsidR="001730B1" w:rsidRDefault="00A22C4D">
      <w:pPr>
        <w:spacing w:line="400" w:lineRule="exact"/>
        <w:ind w:firstLineChars="300" w:firstLine="630"/>
        <w:rPr>
          <w:rFonts w:ascii="Times New Roman" w:eastAsia="SimHei" w:hAnsi="Times New Roman" w:cs="Times New Roman"/>
          <w:szCs w:val="21"/>
        </w:rPr>
      </w:pPr>
      <w:r>
        <w:rPr>
          <w:rFonts w:ascii="Times New Roman" w:eastAsia="SimHei" w:hAnsi="Times New Roman" w:cs="Times New Roman"/>
          <w:szCs w:val="21"/>
        </w:rPr>
        <w:t xml:space="preserve">A When a pet dies      B when a relative dies      C when watching media </w:t>
      </w:r>
      <w:proofErr w:type="gramStart"/>
      <w:r>
        <w:rPr>
          <w:rFonts w:ascii="Times New Roman" w:eastAsia="SimHei" w:hAnsi="Times New Roman" w:cs="Times New Roman"/>
          <w:szCs w:val="21"/>
        </w:rPr>
        <w:t>reports</w:t>
      </w:r>
      <w:proofErr w:type="gramEnd"/>
      <w:r>
        <w:rPr>
          <w:rFonts w:ascii="Times New Roman" w:eastAsia="SimHei" w:hAnsi="Times New Roman" w:cs="Times New Roman"/>
          <w:szCs w:val="21"/>
        </w:rPr>
        <w:t xml:space="preserve"> </w:t>
      </w:r>
    </w:p>
    <w:p w14:paraId="4BBFB9FF" w14:textId="77777777" w:rsidR="001730B1" w:rsidRDefault="00A22C4D">
      <w:pPr>
        <w:spacing w:line="400" w:lineRule="exact"/>
        <w:ind w:firstLineChars="300" w:firstLine="630"/>
        <w:rPr>
          <w:rFonts w:ascii="Times New Roman" w:eastAsia="SimHei" w:hAnsi="Times New Roman" w:cs="Times New Roman"/>
          <w:szCs w:val="21"/>
        </w:rPr>
      </w:pPr>
      <w:r>
        <w:rPr>
          <w:rFonts w:ascii="Times New Roman" w:eastAsia="SimHei" w:hAnsi="Times New Roman" w:cs="Times New Roman"/>
          <w:szCs w:val="21"/>
        </w:rPr>
        <w:t xml:space="preserve">D when watching cartoons or TV episodes          E when reading picture books     </w:t>
      </w:r>
    </w:p>
    <w:p w14:paraId="154F53CA" w14:textId="77777777" w:rsidR="001730B1" w:rsidRDefault="00A22C4D">
      <w:pPr>
        <w:spacing w:line="400" w:lineRule="exact"/>
        <w:ind w:firstLineChars="300" w:firstLine="630"/>
        <w:rPr>
          <w:rFonts w:ascii="Times New Roman" w:eastAsia="SimHei" w:hAnsi="Times New Roman" w:cs="Times New Roman"/>
          <w:szCs w:val="21"/>
        </w:rPr>
      </w:pPr>
      <w:r>
        <w:rPr>
          <w:rFonts w:ascii="Times New Roman" w:eastAsia="SimHei" w:hAnsi="Times New Roman" w:cs="Times New Roman"/>
          <w:szCs w:val="21"/>
        </w:rPr>
        <w:t>F video or online games</w:t>
      </w:r>
    </w:p>
    <w:p w14:paraId="1F4E324B" w14:textId="77777777" w:rsidR="001730B1" w:rsidRDefault="00A22C4D">
      <w:pPr>
        <w:numPr>
          <w:ilvl w:val="0"/>
          <w:numId w:val="5"/>
        </w:numPr>
        <w:spacing w:line="400" w:lineRule="exact"/>
        <w:ind w:firstLine="420"/>
        <w:rPr>
          <w:rFonts w:ascii="Times New Roman" w:eastAsia="SimHei" w:hAnsi="Times New Roman" w:cs="Times New Roman"/>
          <w:szCs w:val="21"/>
        </w:rPr>
      </w:pPr>
      <w:r>
        <w:rPr>
          <w:rFonts w:ascii="Times New Roman" w:eastAsia="SimHei" w:hAnsi="Times New Roman" w:cs="Times New Roman"/>
          <w:szCs w:val="21"/>
        </w:rPr>
        <w:t>Have you ever talked about death with your children?</w:t>
      </w:r>
    </w:p>
    <w:p w14:paraId="15EC2CC8" w14:textId="77777777" w:rsidR="001730B1" w:rsidRDefault="00A22C4D">
      <w:pPr>
        <w:spacing w:line="400" w:lineRule="exact"/>
        <w:ind w:firstLineChars="300" w:firstLine="630"/>
        <w:rPr>
          <w:rFonts w:ascii="Times New Roman" w:eastAsia="SimHei" w:hAnsi="Times New Roman" w:cs="Times New Roman"/>
          <w:szCs w:val="21"/>
        </w:rPr>
      </w:pPr>
      <w:r>
        <w:rPr>
          <w:rFonts w:ascii="Times New Roman" w:eastAsia="SimHei" w:hAnsi="Times New Roman" w:cs="Times New Roman"/>
          <w:szCs w:val="21"/>
        </w:rPr>
        <w:t xml:space="preserve">A took the initiative to talk with the child   B Talked about it when the child </w:t>
      </w:r>
      <w:proofErr w:type="gramStart"/>
      <w:r>
        <w:rPr>
          <w:rFonts w:ascii="Times New Roman" w:eastAsia="SimHei" w:hAnsi="Times New Roman" w:cs="Times New Roman"/>
          <w:szCs w:val="21"/>
        </w:rPr>
        <w:t>asked</w:t>
      </w:r>
      <w:proofErr w:type="gramEnd"/>
      <w:r>
        <w:rPr>
          <w:rFonts w:ascii="Times New Roman" w:eastAsia="SimHei" w:hAnsi="Times New Roman" w:cs="Times New Roman"/>
          <w:szCs w:val="21"/>
        </w:rPr>
        <w:t xml:space="preserve">   </w:t>
      </w:r>
    </w:p>
    <w:p w14:paraId="207EBDB7" w14:textId="77777777" w:rsidR="001730B1" w:rsidRDefault="00A22C4D">
      <w:pPr>
        <w:spacing w:line="400" w:lineRule="exact"/>
        <w:ind w:firstLineChars="300" w:firstLine="630"/>
        <w:rPr>
          <w:rFonts w:ascii="Times New Roman" w:eastAsia="SimHei" w:hAnsi="Times New Roman" w:cs="Times New Roman"/>
          <w:szCs w:val="21"/>
        </w:rPr>
      </w:pPr>
      <w:r>
        <w:rPr>
          <w:rFonts w:ascii="Times New Roman" w:eastAsia="SimHei" w:hAnsi="Times New Roman" w:cs="Times New Roman"/>
          <w:szCs w:val="21"/>
        </w:rPr>
        <w:t xml:space="preserve"> </w:t>
      </w:r>
      <w:proofErr w:type="gramStart"/>
      <w:r>
        <w:rPr>
          <w:rFonts w:ascii="Times New Roman" w:eastAsia="SimHei" w:hAnsi="Times New Roman" w:cs="Times New Roman"/>
          <w:szCs w:val="21"/>
        </w:rPr>
        <w:t>C  didn't</w:t>
      </w:r>
      <w:proofErr w:type="gramEnd"/>
      <w:r>
        <w:rPr>
          <w:rFonts w:ascii="Times New Roman" w:eastAsia="SimHei" w:hAnsi="Times New Roman" w:cs="Times New Roman"/>
          <w:szCs w:val="21"/>
        </w:rPr>
        <w:t xml:space="preserve"> talk about it</w:t>
      </w:r>
    </w:p>
    <w:p w14:paraId="3940CCC7"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7. </w:t>
      </w:r>
      <w:r>
        <w:rPr>
          <w:rFonts w:ascii="Times New Roman" w:eastAsia="SimHei" w:hAnsi="Times New Roman" w:cs="Times New Roman" w:hint="eastAsia"/>
          <w:szCs w:val="21"/>
        </w:rPr>
        <w:t xml:space="preserve"> </w:t>
      </w:r>
      <w:r>
        <w:rPr>
          <w:rFonts w:ascii="Times New Roman" w:eastAsia="SimHei" w:hAnsi="Times New Roman" w:cs="Times New Roman"/>
          <w:szCs w:val="21"/>
        </w:rPr>
        <w:t xml:space="preserve">When have you talked about death with your children? (Multiple options available) </w:t>
      </w:r>
    </w:p>
    <w:p w14:paraId="05FCCA16"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A When a pet dies    B when a relative dies    C when watching media </w:t>
      </w:r>
      <w:proofErr w:type="gramStart"/>
      <w:r>
        <w:rPr>
          <w:rFonts w:ascii="Times New Roman" w:eastAsia="SimHei" w:hAnsi="Times New Roman" w:cs="Times New Roman"/>
          <w:szCs w:val="21"/>
        </w:rPr>
        <w:t>reports</w:t>
      </w:r>
      <w:proofErr w:type="gramEnd"/>
      <w:r>
        <w:rPr>
          <w:rFonts w:ascii="Times New Roman" w:eastAsia="SimHei" w:hAnsi="Times New Roman" w:cs="Times New Roman"/>
          <w:szCs w:val="21"/>
        </w:rPr>
        <w:t xml:space="preserve"> </w:t>
      </w:r>
    </w:p>
    <w:p w14:paraId="4DE14EA9"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D when watching cartoons or TV episodes    E when reading picture books </w:t>
      </w:r>
    </w:p>
    <w:p w14:paraId="57938ABA"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F video or online games   G small talk    H other    I did not talk about</w:t>
      </w:r>
    </w:p>
    <w:p w14:paraId="523DD989"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8. </w:t>
      </w:r>
      <w:r>
        <w:rPr>
          <w:rFonts w:ascii="Times New Roman" w:eastAsia="SimHei" w:hAnsi="Times New Roman" w:cs="Times New Roman" w:hint="eastAsia"/>
          <w:szCs w:val="21"/>
        </w:rPr>
        <w:t xml:space="preserve"> </w:t>
      </w:r>
      <w:r>
        <w:rPr>
          <w:rFonts w:ascii="Times New Roman" w:eastAsia="SimHei" w:hAnsi="Times New Roman" w:cs="Times New Roman"/>
          <w:szCs w:val="21"/>
        </w:rPr>
        <w:t xml:space="preserve">Through what media do you explain death to your children? </w:t>
      </w:r>
    </w:p>
    <w:p w14:paraId="29CF400D"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A children's picture book   B Television media   C language statement </w:t>
      </w:r>
    </w:p>
    <w:p w14:paraId="0ED9000D"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D example              E perfunctory</w:t>
      </w:r>
    </w:p>
    <w:p w14:paraId="35E3B795"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9. </w:t>
      </w:r>
      <w:r>
        <w:rPr>
          <w:rFonts w:ascii="Times New Roman" w:eastAsia="SimHei" w:hAnsi="Times New Roman" w:cs="Times New Roman" w:hint="eastAsia"/>
          <w:szCs w:val="21"/>
        </w:rPr>
        <w:t xml:space="preserve"> </w:t>
      </w:r>
      <w:r>
        <w:rPr>
          <w:rFonts w:ascii="Times New Roman" w:eastAsia="SimHei" w:hAnsi="Times New Roman" w:cs="Times New Roman"/>
          <w:szCs w:val="21"/>
        </w:rPr>
        <w:t xml:space="preserve">What is your religion? </w:t>
      </w:r>
    </w:p>
    <w:p w14:paraId="7C06A631" w14:textId="77777777" w:rsidR="001730B1" w:rsidRDefault="00A22C4D">
      <w:pPr>
        <w:spacing w:line="400" w:lineRule="exact"/>
        <w:ind w:firstLineChars="200" w:firstLine="420"/>
        <w:rPr>
          <w:rFonts w:ascii="Times New Roman" w:eastAsia="SimHei" w:hAnsi="Times New Roman" w:cs="Times New Roman"/>
          <w:szCs w:val="21"/>
        </w:rPr>
      </w:pPr>
      <w:r>
        <w:rPr>
          <w:rFonts w:ascii="Times New Roman" w:eastAsia="SimHei" w:hAnsi="Times New Roman" w:cs="Times New Roman"/>
          <w:szCs w:val="21"/>
        </w:rPr>
        <w:t>A Buddhist    B Christian   C Catholic   D Taoist    E Islamic   F Other   G None</w:t>
      </w:r>
    </w:p>
    <w:p w14:paraId="299BCCF8" w14:textId="2D930907" w:rsidR="001730B1" w:rsidRDefault="001730B1" w:rsidP="00343614">
      <w:pPr>
        <w:spacing w:line="400" w:lineRule="exact"/>
        <w:rPr>
          <w:rFonts w:ascii="Times New Roman" w:eastAsia="SimHei" w:hAnsi="Times New Roman" w:cs="Times New Roman"/>
          <w:sz w:val="24"/>
        </w:rPr>
      </w:pPr>
    </w:p>
    <w:sectPr w:rsidR="001730B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F3EBDF3"/>
    <w:multiLevelType w:val="singleLevel"/>
    <w:tmpl w:val="EF3EBDF3"/>
    <w:lvl w:ilvl="0">
      <w:start w:val="1"/>
      <w:numFmt w:val="decimal"/>
      <w:lvlText w:val="%1."/>
      <w:lvlJc w:val="left"/>
      <w:pPr>
        <w:tabs>
          <w:tab w:val="left" w:pos="312"/>
        </w:tabs>
      </w:pPr>
    </w:lvl>
  </w:abstractNum>
  <w:abstractNum w:abstractNumId="1" w15:restartNumberingAfterBreak="0">
    <w:nsid w:val="F9FB6795"/>
    <w:multiLevelType w:val="singleLevel"/>
    <w:tmpl w:val="F9FB6795"/>
    <w:lvl w:ilvl="0">
      <w:start w:val="4"/>
      <w:numFmt w:val="decimal"/>
      <w:suff w:val="space"/>
      <w:lvlText w:val="%1."/>
      <w:lvlJc w:val="left"/>
    </w:lvl>
  </w:abstractNum>
  <w:abstractNum w:abstractNumId="2" w15:restartNumberingAfterBreak="0">
    <w:nsid w:val="FB47D96C"/>
    <w:multiLevelType w:val="singleLevel"/>
    <w:tmpl w:val="FB47D96C"/>
    <w:lvl w:ilvl="0">
      <w:start w:val="1"/>
      <w:numFmt w:val="decimal"/>
      <w:suff w:val="space"/>
      <w:lvlText w:val="%1."/>
      <w:lvlJc w:val="left"/>
    </w:lvl>
  </w:abstractNum>
  <w:abstractNum w:abstractNumId="3" w15:restartNumberingAfterBreak="0">
    <w:nsid w:val="174A1B0C"/>
    <w:multiLevelType w:val="multilevel"/>
    <w:tmpl w:val="174A1B0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D1F26BE"/>
    <w:multiLevelType w:val="multilevel"/>
    <w:tmpl w:val="5D1F26BE"/>
    <w:lvl w:ilvl="0">
      <w:start w:val="1"/>
      <w:numFmt w:val="decimal"/>
      <w:lvlText w:val="%1."/>
      <w:lvlJc w:val="left"/>
      <w:pPr>
        <w:ind w:left="922" w:hanging="360"/>
      </w:pPr>
      <w:rPr>
        <w:rFonts w:hint="default"/>
      </w:rPr>
    </w:lvl>
    <w:lvl w:ilvl="1">
      <w:start w:val="1"/>
      <w:numFmt w:val="lowerLetter"/>
      <w:lvlText w:val="%2)"/>
      <w:lvlJc w:val="left"/>
      <w:pPr>
        <w:ind w:left="1402" w:hanging="420"/>
      </w:pPr>
    </w:lvl>
    <w:lvl w:ilvl="2">
      <w:start w:val="1"/>
      <w:numFmt w:val="lowerRoman"/>
      <w:lvlText w:val="%3."/>
      <w:lvlJc w:val="right"/>
      <w:pPr>
        <w:ind w:left="1822" w:hanging="420"/>
      </w:pPr>
    </w:lvl>
    <w:lvl w:ilvl="3">
      <w:start w:val="1"/>
      <w:numFmt w:val="decimal"/>
      <w:lvlText w:val="%4."/>
      <w:lvlJc w:val="left"/>
      <w:pPr>
        <w:ind w:left="2242" w:hanging="420"/>
      </w:pPr>
    </w:lvl>
    <w:lvl w:ilvl="4">
      <w:start w:val="1"/>
      <w:numFmt w:val="lowerLetter"/>
      <w:lvlText w:val="%5)"/>
      <w:lvlJc w:val="left"/>
      <w:pPr>
        <w:ind w:left="2662" w:hanging="420"/>
      </w:pPr>
    </w:lvl>
    <w:lvl w:ilvl="5">
      <w:start w:val="1"/>
      <w:numFmt w:val="lowerRoman"/>
      <w:lvlText w:val="%6."/>
      <w:lvlJc w:val="right"/>
      <w:pPr>
        <w:ind w:left="3082" w:hanging="420"/>
      </w:pPr>
    </w:lvl>
    <w:lvl w:ilvl="6">
      <w:start w:val="1"/>
      <w:numFmt w:val="decimal"/>
      <w:lvlText w:val="%7."/>
      <w:lvlJc w:val="left"/>
      <w:pPr>
        <w:ind w:left="3502" w:hanging="420"/>
      </w:pPr>
    </w:lvl>
    <w:lvl w:ilvl="7">
      <w:start w:val="1"/>
      <w:numFmt w:val="lowerLetter"/>
      <w:lvlText w:val="%8)"/>
      <w:lvlJc w:val="left"/>
      <w:pPr>
        <w:ind w:left="3922" w:hanging="420"/>
      </w:pPr>
    </w:lvl>
    <w:lvl w:ilvl="8">
      <w:start w:val="1"/>
      <w:numFmt w:val="lowerRoman"/>
      <w:lvlText w:val="%9."/>
      <w:lvlJc w:val="right"/>
      <w:pPr>
        <w:ind w:left="4342" w:hanging="420"/>
      </w:pPr>
    </w:lvl>
  </w:abstractNum>
  <w:num w:numId="1" w16cid:durableId="1352343695">
    <w:abstractNumId w:val="4"/>
  </w:num>
  <w:num w:numId="2" w16cid:durableId="1586306572">
    <w:abstractNumId w:val="1"/>
  </w:num>
  <w:num w:numId="3" w16cid:durableId="1655449086">
    <w:abstractNumId w:val="3"/>
  </w:num>
  <w:num w:numId="4" w16cid:durableId="507644912">
    <w:abstractNumId w:val="2"/>
  </w:num>
  <w:num w:numId="5" w16cid:durableId="866455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2s7AwMzQxMjc2MTZU0lEKTi0uzszPAymwrAUARscifC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d0ae59ixefe3e5vxo5z5vuxw29r9avrftf&quot;&gt;My EndNote Library1&lt;record-ids&gt;&lt;item&gt;1&lt;/item&gt;&lt;item&gt;5&lt;/item&gt;&lt;item&gt;6&lt;/item&gt;&lt;item&gt;7&lt;/item&gt;&lt;item&gt;8&lt;/item&gt;&lt;item&gt;10&lt;/item&gt;&lt;item&gt;11&lt;/item&gt;&lt;item&gt;12&lt;/item&gt;&lt;/record-ids&gt;&lt;/item&gt;&lt;/Libraries&gt;"/>
  </w:docVars>
  <w:rsids>
    <w:rsidRoot w:val="7E7FF3EC"/>
    <w:rsid w:val="00C02E6A"/>
    <w:rsid w:val="7E7FF3EC"/>
    <w:rsid w:val="C7BDA10D"/>
    <w:rsid w:val="CBCF7F03"/>
    <w:rsid w:val="CBEDF5A7"/>
    <w:rsid w:val="CD7742CD"/>
    <w:rsid w:val="CDDF8C33"/>
    <w:rsid w:val="CDFF692C"/>
    <w:rsid w:val="D7D9CE67"/>
    <w:rsid w:val="D7F988E6"/>
    <w:rsid w:val="D97F94F1"/>
    <w:rsid w:val="DBFCF236"/>
    <w:rsid w:val="DD637086"/>
    <w:rsid w:val="DD7E1BF5"/>
    <w:rsid w:val="DE77BF81"/>
    <w:rsid w:val="DEEFE505"/>
    <w:rsid w:val="DF37B79C"/>
    <w:rsid w:val="DF557D69"/>
    <w:rsid w:val="DF7FEF13"/>
    <w:rsid w:val="DFB93480"/>
    <w:rsid w:val="DFFE6C4E"/>
    <w:rsid w:val="E37F1681"/>
    <w:rsid w:val="E3FBA4F3"/>
    <w:rsid w:val="E3FDCBFD"/>
    <w:rsid w:val="E72FE275"/>
    <w:rsid w:val="E79D85F2"/>
    <w:rsid w:val="E87BD38B"/>
    <w:rsid w:val="EB9BFCDE"/>
    <w:rsid w:val="EBDE15B2"/>
    <w:rsid w:val="EC7FE28D"/>
    <w:rsid w:val="EDDD31B3"/>
    <w:rsid w:val="EDF3504C"/>
    <w:rsid w:val="EFF75553"/>
    <w:rsid w:val="F3ADDDC9"/>
    <w:rsid w:val="F3DBFB7C"/>
    <w:rsid w:val="F5BD1C21"/>
    <w:rsid w:val="F5CD3E32"/>
    <w:rsid w:val="F673A3E8"/>
    <w:rsid w:val="F7460821"/>
    <w:rsid w:val="F7BBBAD8"/>
    <w:rsid w:val="F7DFAC64"/>
    <w:rsid w:val="F7F3155E"/>
    <w:rsid w:val="F7FFE9BB"/>
    <w:rsid w:val="FB8EC1CE"/>
    <w:rsid w:val="FBD7A585"/>
    <w:rsid w:val="FBE3C382"/>
    <w:rsid w:val="FBEFD8AE"/>
    <w:rsid w:val="FBFC1BEB"/>
    <w:rsid w:val="FBFF4F72"/>
    <w:rsid w:val="FBFF628F"/>
    <w:rsid w:val="FBFF9F3B"/>
    <w:rsid w:val="FE7DED07"/>
    <w:rsid w:val="FE7F3B4F"/>
    <w:rsid w:val="FF76EE40"/>
    <w:rsid w:val="FF7E58CB"/>
    <w:rsid w:val="FF8BFD3D"/>
    <w:rsid w:val="FFBA645B"/>
    <w:rsid w:val="FFBDAB14"/>
    <w:rsid w:val="FFBFABA5"/>
    <w:rsid w:val="FFD36438"/>
    <w:rsid w:val="FFDFDFAC"/>
    <w:rsid w:val="FFF63F45"/>
    <w:rsid w:val="FFFF7CCA"/>
    <w:rsid w:val="000844F7"/>
    <w:rsid w:val="000C5D92"/>
    <w:rsid w:val="000C6297"/>
    <w:rsid w:val="0013243C"/>
    <w:rsid w:val="001730B1"/>
    <w:rsid w:val="002C681E"/>
    <w:rsid w:val="002E3F4D"/>
    <w:rsid w:val="00317B9B"/>
    <w:rsid w:val="00343614"/>
    <w:rsid w:val="0035548C"/>
    <w:rsid w:val="003732E3"/>
    <w:rsid w:val="003750EC"/>
    <w:rsid w:val="003753C9"/>
    <w:rsid w:val="003A17AD"/>
    <w:rsid w:val="003A599C"/>
    <w:rsid w:val="004B3866"/>
    <w:rsid w:val="00516504"/>
    <w:rsid w:val="00594C48"/>
    <w:rsid w:val="0066199C"/>
    <w:rsid w:val="00722089"/>
    <w:rsid w:val="00797763"/>
    <w:rsid w:val="00834924"/>
    <w:rsid w:val="00872B08"/>
    <w:rsid w:val="00885058"/>
    <w:rsid w:val="009221EB"/>
    <w:rsid w:val="009830CF"/>
    <w:rsid w:val="009A00B4"/>
    <w:rsid w:val="00A22C4D"/>
    <w:rsid w:val="00AE4E54"/>
    <w:rsid w:val="00B55D72"/>
    <w:rsid w:val="00C92CEE"/>
    <w:rsid w:val="00D3698D"/>
    <w:rsid w:val="00D7081B"/>
    <w:rsid w:val="00D973BA"/>
    <w:rsid w:val="00E84F3B"/>
    <w:rsid w:val="00EC3D87"/>
    <w:rsid w:val="00EF69E3"/>
    <w:rsid w:val="00F028F8"/>
    <w:rsid w:val="00F3308E"/>
    <w:rsid w:val="00F50472"/>
    <w:rsid w:val="00F85896"/>
    <w:rsid w:val="09DFA3D9"/>
    <w:rsid w:val="0F931FA7"/>
    <w:rsid w:val="1A7F4B81"/>
    <w:rsid w:val="1B0FA8BD"/>
    <w:rsid w:val="1B7EA0DD"/>
    <w:rsid w:val="1D78878C"/>
    <w:rsid w:val="1FEFCF27"/>
    <w:rsid w:val="1FFED6FF"/>
    <w:rsid w:val="1FFF7855"/>
    <w:rsid w:val="2E2E440B"/>
    <w:rsid w:val="2F1FD021"/>
    <w:rsid w:val="2F3DFD90"/>
    <w:rsid w:val="32CFC1C8"/>
    <w:rsid w:val="377FCFD7"/>
    <w:rsid w:val="3ADF8E38"/>
    <w:rsid w:val="3BF760C5"/>
    <w:rsid w:val="3BFF30E1"/>
    <w:rsid w:val="3D7FDE20"/>
    <w:rsid w:val="3DACA04D"/>
    <w:rsid w:val="3DCFB3EF"/>
    <w:rsid w:val="3FC19B59"/>
    <w:rsid w:val="3FEF2DBE"/>
    <w:rsid w:val="3FF985FB"/>
    <w:rsid w:val="42FF8A4B"/>
    <w:rsid w:val="47486ED7"/>
    <w:rsid w:val="4771A806"/>
    <w:rsid w:val="487FC583"/>
    <w:rsid w:val="4BFF4DD9"/>
    <w:rsid w:val="4FBB0AD1"/>
    <w:rsid w:val="4FC78063"/>
    <w:rsid w:val="4FEC716F"/>
    <w:rsid w:val="51AA1520"/>
    <w:rsid w:val="571ED12A"/>
    <w:rsid w:val="59FF23CF"/>
    <w:rsid w:val="5B9BB23B"/>
    <w:rsid w:val="5CEB125E"/>
    <w:rsid w:val="5DBF3AE4"/>
    <w:rsid w:val="5EC0F0DD"/>
    <w:rsid w:val="5F53341F"/>
    <w:rsid w:val="5FBE349C"/>
    <w:rsid w:val="5FDF24BA"/>
    <w:rsid w:val="63DFA9FE"/>
    <w:rsid w:val="63DFCF3F"/>
    <w:rsid w:val="64FCAAAD"/>
    <w:rsid w:val="665BE8BE"/>
    <w:rsid w:val="67B36484"/>
    <w:rsid w:val="6EDB58F1"/>
    <w:rsid w:val="6EEBE836"/>
    <w:rsid w:val="6EFBBC57"/>
    <w:rsid w:val="6F1C3516"/>
    <w:rsid w:val="6F7744BF"/>
    <w:rsid w:val="6FB7466A"/>
    <w:rsid w:val="6FBEF9ED"/>
    <w:rsid w:val="6FD30B56"/>
    <w:rsid w:val="6FE7FA76"/>
    <w:rsid w:val="6FEFFFCE"/>
    <w:rsid w:val="6FF73D0E"/>
    <w:rsid w:val="6FFF0985"/>
    <w:rsid w:val="71F3BF6F"/>
    <w:rsid w:val="7417E55C"/>
    <w:rsid w:val="742DF168"/>
    <w:rsid w:val="75FE4BF9"/>
    <w:rsid w:val="76B7DDF1"/>
    <w:rsid w:val="77E78404"/>
    <w:rsid w:val="77FFEDC4"/>
    <w:rsid w:val="792F5037"/>
    <w:rsid w:val="79BDB268"/>
    <w:rsid w:val="79D73624"/>
    <w:rsid w:val="7ABC5140"/>
    <w:rsid w:val="7ADBCBB3"/>
    <w:rsid w:val="7B1F5E6D"/>
    <w:rsid w:val="7B2EC186"/>
    <w:rsid w:val="7B3E87F9"/>
    <w:rsid w:val="7B4EFC8F"/>
    <w:rsid w:val="7B67DFBB"/>
    <w:rsid w:val="7BBE2D90"/>
    <w:rsid w:val="7BFBE030"/>
    <w:rsid w:val="7C6FC3ED"/>
    <w:rsid w:val="7D3B1D20"/>
    <w:rsid w:val="7D9F49FF"/>
    <w:rsid w:val="7DCF6A2B"/>
    <w:rsid w:val="7E7FF3EC"/>
    <w:rsid w:val="7EAF7B04"/>
    <w:rsid w:val="7EBC8AF6"/>
    <w:rsid w:val="7EDE7C5E"/>
    <w:rsid w:val="7EFDB05C"/>
    <w:rsid w:val="7F313342"/>
    <w:rsid w:val="7F5DFB53"/>
    <w:rsid w:val="7F68BB7C"/>
    <w:rsid w:val="7F6DC59B"/>
    <w:rsid w:val="7F6FAB3D"/>
    <w:rsid w:val="7F7F0B4E"/>
    <w:rsid w:val="7F9FFC4E"/>
    <w:rsid w:val="7FB3673E"/>
    <w:rsid w:val="7FBB464D"/>
    <w:rsid w:val="7FCE7B32"/>
    <w:rsid w:val="7FEBB345"/>
    <w:rsid w:val="7FEEF4BF"/>
    <w:rsid w:val="7FEFAE6D"/>
    <w:rsid w:val="7FFF8D2B"/>
    <w:rsid w:val="86FB8744"/>
    <w:rsid w:val="8EFFE562"/>
    <w:rsid w:val="8FFD76C9"/>
    <w:rsid w:val="955F530D"/>
    <w:rsid w:val="97F736C0"/>
    <w:rsid w:val="9F9FDAFB"/>
    <w:rsid w:val="9FF992AD"/>
    <w:rsid w:val="9FFFAFA9"/>
    <w:rsid w:val="ACBE5A3A"/>
    <w:rsid w:val="ACFDDCE2"/>
    <w:rsid w:val="AF3F798F"/>
    <w:rsid w:val="B65B56DC"/>
    <w:rsid w:val="B7F94782"/>
    <w:rsid w:val="B96BFED6"/>
    <w:rsid w:val="B97EB2D4"/>
    <w:rsid w:val="BAFD6EA7"/>
    <w:rsid w:val="BB9B40ED"/>
    <w:rsid w:val="BBADE8BC"/>
    <w:rsid w:val="BBBE3A8B"/>
    <w:rsid w:val="BD6F4322"/>
    <w:rsid w:val="BEB677C3"/>
    <w:rsid w:val="BF3E01E6"/>
    <w:rsid w:val="BFFFAD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E71AB8"/>
  <w15:docId w15:val="{23F745B7-7EF1-4720-A85E-5DAEB4E3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page number" w:qFormat="1"/>
    <w:lsdException w:name="Title" w:qFormat="1"/>
    <w:lsdException w:name="Default Paragraph Font" w:uiPriority="1" w:unhideWhenUsed="1" w:qFormat="1"/>
    <w:lsdException w:name="Body Text"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style>
  <w:style w:type="paragraph" w:styleId="Footer">
    <w:name w:val="footer"/>
    <w:basedOn w:val="Normal"/>
    <w:qFormat/>
    <w:pPr>
      <w:tabs>
        <w:tab w:val="center" w:pos="4153"/>
        <w:tab w:val="right" w:pos="8306"/>
      </w:tabs>
      <w:snapToGrid w:val="0"/>
      <w:jc w:val="left"/>
    </w:pPr>
    <w:rPr>
      <w:sz w:val="18"/>
      <w:szCs w:val="18"/>
    </w:rPr>
  </w:style>
  <w:style w:type="paragraph" w:styleId="Header">
    <w:name w:val="header"/>
    <w:basedOn w:val="Normal"/>
    <w:qFormat/>
    <w:pPr>
      <w:pBdr>
        <w:bottom w:val="thinThickSmallGap" w:sz="24" w:space="1" w:color="auto"/>
      </w:pBdr>
      <w:tabs>
        <w:tab w:val="center" w:pos="4153"/>
        <w:tab w:val="right" w:pos="8306"/>
      </w:tabs>
      <w:snapToGrid w:val="0"/>
      <w:jc w:val="center"/>
    </w:pPr>
    <w:rPr>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style>
  <w:style w:type="character" w:styleId="Hyperlink">
    <w:name w:val="Hyperlink"/>
    <w:basedOn w:val="DefaultParagraphFont"/>
    <w:qFormat/>
    <w:rPr>
      <w:color w:val="0026E5" w:themeColor="hyperlink"/>
      <w:u w:val="single"/>
    </w:rPr>
  </w:style>
  <w:style w:type="paragraph" w:customStyle="1" w:styleId="src">
    <w:name w:val="src"/>
    <w:basedOn w:val="Normal"/>
    <w:qFormat/>
    <w:pPr>
      <w:spacing w:before="100" w:beforeAutospacing="1" w:after="100" w:afterAutospacing="1"/>
    </w:p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 w:type="paragraph" w:styleId="ListParagraph">
    <w:name w:val="List Paragraph"/>
    <w:basedOn w:val="Normal"/>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7</Words>
  <Characters>2777</Characters>
  <Application>Microsoft Office Word</Application>
  <DocSecurity>0</DocSecurity>
  <Lines>23</Lines>
  <Paragraphs>6</Paragraphs>
  <ScaleCrop>false</ScaleCrop>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erella</dc:creator>
  <cp:lastModifiedBy>Rachael Durham</cp:lastModifiedBy>
  <cp:revision>2</cp:revision>
  <cp:lastPrinted>2024-01-22T18:50:00Z</cp:lastPrinted>
  <dcterms:created xsi:type="dcterms:W3CDTF">2024-05-07T12:40:00Z</dcterms:created>
  <dcterms:modified xsi:type="dcterms:W3CDTF">2024-05-0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8BD2B5130A625C11B1CE8B651499EAA5_41</vt:lpwstr>
  </property>
</Properties>
</file>